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982" w:rsidRDefault="00A92982" w:rsidP="00A92982">
      <w:pPr>
        <w:rPr>
          <w:rFonts w:ascii="Times New Roman" w:hAnsi="Times New Roman" w:cs="Times New Roman"/>
          <w:sz w:val="24"/>
          <w:szCs w:val="24"/>
        </w:rPr>
      </w:pPr>
      <w:r w:rsidRPr="00BD6EA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EF4441">
        <w:rPr>
          <w:rFonts w:ascii="Times New Roman" w:hAnsi="Times New Roman" w:cs="Times New Roman"/>
          <w:b/>
          <w:sz w:val="24"/>
          <w:szCs w:val="24"/>
        </w:rPr>
        <w:t>Summary of mixed-effects models for territory quality variables and site level predictors of predator and competitor bioma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48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275"/>
        <w:gridCol w:w="2520"/>
        <w:gridCol w:w="1530"/>
        <w:gridCol w:w="1170"/>
        <w:gridCol w:w="990"/>
      </w:tblGrid>
      <w:tr w:rsidR="00A92982" w:rsidRPr="00B81738" w:rsidTr="00990222">
        <w:tc>
          <w:tcPr>
            <w:tcW w:w="2275" w:type="dxa"/>
          </w:tcPr>
          <w:p w:rsidR="00A92982" w:rsidRPr="00B81738" w:rsidRDefault="00A92982" w:rsidP="009902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ritory Quality Variable</w:t>
            </w:r>
          </w:p>
        </w:tc>
        <w:tc>
          <w:tcPr>
            <w:tcW w:w="2520" w:type="dxa"/>
          </w:tcPr>
          <w:p w:rsidR="00A92982" w:rsidRPr="00B81738" w:rsidRDefault="00A92982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530" w:type="dxa"/>
          </w:tcPr>
          <w:p w:rsidR="00A92982" w:rsidRPr="00B81738" w:rsidRDefault="00A92982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</w:tcPr>
          <w:p w:rsidR="00A92982" w:rsidRDefault="00A92982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:rsidR="00A92982" w:rsidRPr="00B81738" w:rsidRDefault="00A92982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A92982" w:rsidRPr="00B81738" w:rsidTr="00990222">
        <w:trPr>
          <w:trHeight w:val="300"/>
        </w:trPr>
        <w:tc>
          <w:tcPr>
            <w:tcW w:w="2275" w:type="dxa"/>
            <w:noWrap/>
          </w:tcPr>
          <w:p w:rsidR="00A92982" w:rsidRPr="00B81738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2520" w:type="dxa"/>
          </w:tcPr>
          <w:p w:rsidR="00A92982" w:rsidRPr="00B81738" w:rsidRDefault="00A92982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ator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92982" w:rsidRPr="00B81738" w:rsidTr="00990222">
        <w:trPr>
          <w:trHeight w:val="300"/>
        </w:trPr>
        <w:tc>
          <w:tcPr>
            <w:tcW w:w="2275" w:type="dxa"/>
            <w:noWrap/>
          </w:tcPr>
          <w:p w:rsidR="00A92982" w:rsidRPr="00B81738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A92982" w:rsidRPr="00B81738" w:rsidRDefault="00A92982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etitor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A92982" w:rsidRPr="00B81738" w:rsidTr="00990222">
        <w:trPr>
          <w:trHeight w:val="300"/>
        </w:trPr>
        <w:tc>
          <w:tcPr>
            <w:tcW w:w="2275" w:type="dxa"/>
            <w:noWrap/>
          </w:tcPr>
          <w:p w:rsidR="00A92982" w:rsidRPr="00B81738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osity</w:t>
            </w:r>
            <w:proofErr w:type="spellEnd"/>
          </w:p>
        </w:tc>
        <w:tc>
          <w:tcPr>
            <w:tcW w:w="2520" w:type="dxa"/>
          </w:tcPr>
          <w:p w:rsidR="00A92982" w:rsidRPr="001A3E2E" w:rsidRDefault="00A92982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ator</w:t>
            </w:r>
            <w:r w:rsidRPr="001A3E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A92982" w:rsidRPr="00B81738" w:rsidTr="00990222">
        <w:trPr>
          <w:trHeight w:val="300"/>
        </w:trPr>
        <w:tc>
          <w:tcPr>
            <w:tcW w:w="2275" w:type="dxa"/>
            <w:noWrap/>
          </w:tcPr>
          <w:p w:rsidR="00A92982" w:rsidRPr="00B81738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A92982" w:rsidRPr="001A3E2E" w:rsidRDefault="00A92982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A3E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etitor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A92982" w:rsidRPr="00B81738" w:rsidTr="00990222">
        <w:trPr>
          <w:trHeight w:val="300"/>
        </w:trPr>
        <w:tc>
          <w:tcPr>
            <w:tcW w:w="2275" w:type="dxa"/>
            <w:noWrap/>
          </w:tcPr>
          <w:p w:rsidR="00A92982" w:rsidRPr="00B81738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alg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2520" w:type="dxa"/>
          </w:tcPr>
          <w:p w:rsidR="00A92982" w:rsidRPr="00B81738" w:rsidRDefault="00A92982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ator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92982" w:rsidRPr="00B81738" w:rsidTr="00990222">
        <w:trPr>
          <w:trHeight w:val="300"/>
        </w:trPr>
        <w:tc>
          <w:tcPr>
            <w:tcW w:w="2275" w:type="dxa"/>
            <w:noWrap/>
          </w:tcPr>
          <w:p w:rsidR="00A92982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A92982" w:rsidRPr="00B81738" w:rsidRDefault="00A92982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etitor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92982" w:rsidRPr="000443F1" w:rsidTr="00990222">
        <w:trPr>
          <w:trHeight w:val="300"/>
        </w:trPr>
        <w:tc>
          <w:tcPr>
            <w:tcW w:w="2275" w:type="dxa"/>
            <w:noWrap/>
          </w:tcPr>
          <w:p w:rsidR="00A92982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N </w:t>
            </w:r>
            <w:r w:rsidRPr="000443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. menstrualis</w:t>
            </w:r>
          </w:p>
        </w:tc>
        <w:tc>
          <w:tcPr>
            <w:tcW w:w="2520" w:type="dxa"/>
          </w:tcPr>
          <w:p w:rsidR="00A92982" w:rsidRPr="001A3E2E" w:rsidRDefault="00A92982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E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ator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A92982" w:rsidRPr="000443F1" w:rsidTr="00990222">
        <w:trPr>
          <w:trHeight w:val="300"/>
        </w:trPr>
        <w:tc>
          <w:tcPr>
            <w:tcW w:w="2275" w:type="dxa"/>
            <w:noWrap/>
          </w:tcPr>
          <w:p w:rsidR="00A92982" w:rsidRDefault="00A92982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:rsidR="00A92982" w:rsidRPr="001A3E2E" w:rsidRDefault="00A92982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E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etitor Biomass</w:t>
            </w:r>
          </w:p>
        </w:tc>
        <w:tc>
          <w:tcPr>
            <w:tcW w:w="153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7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</w:tcPr>
          <w:p w:rsidR="00A92982" w:rsidRPr="00C67D44" w:rsidRDefault="00A92982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:rsidR="00667C78" w:rsidRDefault="00667C78">
      <w:bookmarkStart w:id="0" w:name="_GoBack"/>
      <w:bookmarkEnd w:id="0"/>
    </w:p>
    <w:sectPr w:rsidR="0066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982"/>
    <w:rsid w:val="00035D1E"/>
    <w:rsid w:val="00055FB5"/>
    <w:rsid w:val="00254DAE"/>
    <w:rsid w:val="003F2691"/>
    <w:rsid w:val="00667C78"/>
    <w:rsid w:val="00720C1B"/>
    <w:rsid w:val="007D3DEE"/>
    <w:rsid w:val="00A15535"/>
    <w:rsid w:val="00A9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i</dc:creator>
  <cp:lastModifiedBy>Bhatti</cp:lastModifiedBy>
  <cp:revision>1</cp:revision>
  <dcterms:created xsi:type="dcterms:W3CDTF">2014-12-20T01:39:00Z</dcterms:created>
  <dcterms:modified xsi:type="dcterms:W3CDTF">2014-12-20T01:40:00Z</dcterms:modified>
</cp:coreProperties>
</file>